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31B43" w14:textId="3E21C0C2" w:rsidR="00C85D1F" w:rsidRPr="00AD703D" w:rsidRDefault="009B04DD" w:rsidP="00B607AC">
      <w:pPr>
        <w:ind w:left="840" w:firstLine="420"/>
        <w:rPr>
          <w:rFonts w:ascii="Times New Roman" w:hAnsi="Times New Roman" w:cs="Times New Roman"/>
          <w:sz w:val="20"/>
          <w:szCs w:val="20"/>
        </w:rPr>
      </w:pPr>
      <w:r w:rsidRPr="00AD703D">
        <w:rPr>
          <w:rFonts w:ascii="Times New Roman" w:hAnsi="Times New Roman" w:cs="Times New Roman"/>
          <w:b/>
          <w:sz w:val="20"/>
          <w:szCs w:val="20"/>
        </w:rPr>
        <w:t>TABLE S</w:t>
      </w:r>
      <w:r w:rsidR="008E2873" w:rsidRPr="00AD703D">
        <w:rPr>
          <w:rFonts w:ascii="Times New Roman" w:hAnsi="Times New Roman" w:cs="Times New Roman"/>
          <w:b/>
          <w:sz w:val="20"/>
          <w:szCs w:val="20"/>
        </w:rPr>
        <w:t>5</w:t>
      </w:r>
      <w:r w:rsidRPr="00AD703D">
        <w:rPr>
          <w:rFonts w:ascii="Times New Roman" w:hAnsi="Times New Roman" w:cs="Times New Roman"/>
          <w:sz w:val="20"/>
          <w:szCs w:val="20"/>
        </w:rPr>
        <w:t>|</w:t>
      </w:r>
      <w:r w:rsidR="00A70EAE" w:rsidRPr="00AD703D">
        <w:rPr>
          <w:rFonts w:ascii="Times New Roman" w:hAnsi="Times New Roman" w:cs="Times New Roman"/>
          <w:sz w:val="20"/>
          <w:szCs w:val="20"/>
        </w:rPr>
        <w:t xml:space="preserve"> The </w:t>
      </w:r>
      <w:r w:rsidR="007839C9" w:rsidRPr="00AD703D">
        <w:rPr>
          <w:rFonts w:ascii="Times New Roman" w:hAnsi="Times New Roman" w:cs="Times New Roman"/>
          <w:sz w:val="20"/>
          <w:szCs w:val="20"/>
        </w:rPr>
        <w:t xml:space="preserve">colon </w:t>
      </w:r>
      <w:r w:rsidR="00A70EAE" w:rsidRPr="00AD703D">
        <w:rPr>
          <w:rFonts w:ascii="Times New Roman" w:hAnsi="Times New Roman" w:cs="Times New Roman"/>
          <w:sz w:val="20"/>
          <w:szCs w:val="20"/>
        </w:rPr>
        <w:t>tumor size</w:t>
      </w:r>
      <w:r w:rsidR="007839C9" w:rsidRPr="00AD703D">
        <w:rPr>
          <w:rFonts w:ascii="Times New Roman" w:hAnsi="Times New Roman" w:cs="Times New Roman"/>
          <w:sz w:val="20"/>
          <w:szCs w:val="20"/>
        </w:rPr>
        <w:t>s</w:t>
      </w:r>
      <w:r w:rsidR="00A70EAE" w:rsidRPr="00AD703D">
        <w:rPr>
          <w:rFonts w:ascii="Times New Roman" w:hAnsi="Times New Roman" w:cs="Times New Roman"/>
          <w:sz w:val="20"/>
          <w:szCs w:val="20"/>
        </w:rPr>
        <w:t xml:space="preserve"> </w:t>
      </w:r>
      <w:r w:rsidR="007839C9" w:rsidRPr="00AD703D">
        <w:rPr>
          <w:rFonts w:ascii="Times New Roman" w:hAnsi="Times New Roman" w:cs="Times New Roman"/>
          <w:sz w:val="20"/>
          <w:szCs w:val="20"/>
        </w:rPr>
        <w:t>in</w:t>
      </w:r>
      <w:r w:rsidR="00A70EAE" w:rsidRPr="00AD703D">
        <w:rPr>
          <w:rFonts w:ascii="Times New Roman" w:hAnsi="Times New Roman" w:cs="Times New Roman"/>
          <w:sz w:val="20"/>
          <w:szCs w:val="20"/>
        </w:rPr>
        <w:t xml:space="preserve"> AOM/DSS treated mice</w:t>
      </w:r>
      <w:r w:rsidR="008E2873" w:rsidRPr="00AD703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465" w:type="dxa"/>
        <w:tblInd w:w="12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3"/>
        <w:gridCol w:w="708"/>
        <w:gridCol w:w="1134"/>
        <w:gridCol w:w="1134"/>
        <w:gridCol w:w="993"/>
        <w:gridCol w:w="992"/>
        <w:gridCol w:w="992"/>
        <w:gridCol w:w="992"/>
        <w:gridCol w:w="1134"/>
        <w:gridCol w:w="993"/>
      </w:tblGrid>
      <w:tr w:rsidR="00A70EAE" w:rsidRPr="00AD703D" w14:paraId="6B02128A" w14:textId="77777777" w:rsidTr="00B607AC">
        <w:trPr>
          <w:trHeight w:val="378"/>
        </w:trPr>
        <w:tc>
          <w:tcPr>
            <w:tcW w:w="3235" w:type="dxa"/>
            <w:gridSpan w:val="3"/>
            <w:shd w:val="clear" w:color="auto" w:fill="auto"/>
            <w:noWrap/>
            <w:vAlign w:val="center"/>
            <w:hideMark/>
          </w:tcPr>
          <w:p w14:paraId="4A29BC6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 ID</w:t>
            </w:r>
          </w:p>
        </w:tc>
        <w:tc>
          <w:tcPr>
            <w:tcW w:w="7230" w:type="dxa"/>
            <w:gridSpan w:val="7"/>
            <w:shd w:val="clear" w:color="auto" w:fill="auto"/>
            <w:noWrap/>
            <w:vAlign w:val="center"/>
            <w:hideMark/>
          </w:tcPr>
          <w:p w14:paraId="3E2D4D7A" w14:textId="7064A39A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size (</w:t>
            </w:r>
            <w:r w:rsidR="00B73D6B"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70EAE" w:rsidRPr="00AD703D" w14:paraId="380F287B" w14:textId="77777777" w:rsidTr="00B607AC">
        <w:trPr>
          <w:trHeight w:val="255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98E3470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7E93B6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5A3F4" w14:textId="77777777" w:rsidR="00A70EAE" w:rsidRPr="00AD703D" w:rsidRDefault="00A70EAE" w:rsidP="00A70EA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FA4C7" w14:textId="51DB09B4" w:rsidR="00A70EAE" w:rsidRPr="00AD703D" w:rsidRDefault="00A70EAE" w:rsidP="008B162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  <w:r w:rsidR="008B1625"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8137A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158A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F243E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4A55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E847C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15C40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8</w:t>
            </w:r>
          </w:p>
        </w:tc>
      </w:tr>
      <w:tr w:rsidR="00A70EAE" w:rsidRPr="00AD703D" w14:paraId="22DB42A4" w14:textId="77777777" w:rsidTr="00B607AC">
        <w:trPr>
          <w:trHeight w:val="255"/>
        </w:trPr>
        <w:tc>
          <w:tcPr>
            <w:tcW w:w="1393" w:type="dxa"/>
            <w:vMerge w:val="restart"/>
            <w:shd w:val="clear" w:color="auto" w:fill="auto"/>
            <w:noWrap/>
            <w:vAlign w:val="center"/>
            <w:hideMark/>
          </w:tcPr>
          <w:p w14:paraId="3890C91B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257FE328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363A40E9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weeks</w:t>
            </w:r>
          </w:p>
          <w:p w14:paraId="73D8FA24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66012C90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17895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BF60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AC30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B81AB6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E5A30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C984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A362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D55A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2BEAC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6E55C196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50985FB3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9C32D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8242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F93C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862E8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469E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4EBF5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F6E4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7905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39F41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5A3CC550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6AF09059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DEA616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6684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BD7F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090CF4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42A79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4E3A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3DC77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B208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BC19F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134DA2C9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686A6AD2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90F58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8CDF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9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2F304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E1E2A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1FB5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D4E39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2B284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B566F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3BE1A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6DC87E74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246AB2F1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5F8AB0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8522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6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5C38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3A951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77648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589DE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F9C3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89AE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2BA79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6CCFB057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3FA80FFE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7A53D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E833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2DC73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3FDC06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8AC9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317E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9692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34A9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416BC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15B74D98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76ACE2A7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8013F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B730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7B9A4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299EF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C47A7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C0AE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5B965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4421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87E05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29EDB5A7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342872B9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C5E70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C6D0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3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07B70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FC713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90632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8F25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6A4C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CAC6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CECF26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1CF13234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1F5EA122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586A8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C447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C622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AD42F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FA3D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6CAD2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C2A74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58A3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0362C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4014F164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6C1FBA6C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3FBE7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B2C8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673710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B857B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A383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C427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DD16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81D6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1D24A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245EC269" w14:textId="77777777" w:rsidTr="00B607AC">
        <w:trPr>
          <w:trHeight w:val="255"/>
        </w:trPr>
        <w:tc>
          <w:tcPr>
            <w:tcW w:w="2101" w:type="dxa"/>
            <w:gridSpan w:val="2"/>
            <w:shd w:val="clear" w:color="auto" w:fill="auto"/>
            <w:noWrap/>
            <w:vAlign w:val="center"/>
            <w:hideMark/>
          </w:tcPr>
          <w:p w14:paraId="7E7D5C92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(±STD)</w:t>
            </w:r>
          </w:p>
        </w:tc>
        <w:tc>
          <w:tcPr>
            <w:tcW w:w="8364" w:type="dxa"/>
            <w:gridSpan w:val="8"/>
            <w:shd w:val="clear" w:color="auto" w:fill="auto"/>
            <w:noWrap/>
            <w:vAlign w:val="center"/>
            <w:hideMark/>
          </w:tcPr>
          <w:p w14:paraId="2A5545A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9±1.62</w:t>
            </w: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　　</w:t>
            </w:r>
          </w:p>
        </w:tc>
      </w:tr>
      <w:tr w:rsidR="00A70EAE" w:rsidRPr="00AD703D" w14:paraId="4E85EB99" w14:textId="77777777" w:rsidTr="00B607AC">
        <w:trPr>
          <w:trHeight w:val="255"/>
        </w:trPr>
        <w:tc>
          <w:tcPr>
            <w:tcW w:w="1393" w:type="dxa"/>
            <w:vMerge w:val="restart"/>
            <w:shd w:val="clear" w:color="auto" w:fill="auto"/>
            <w:noWrap/>
            <w:vAlign w:val="center"/>
            <w:hideMark/>
          </w:tcPr>
          <w:p w14:paraId="6254F156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6FBB5D1C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01EFF875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6E1B4897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27BCA984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weeks</w:t>
            </w:r>
          </w:p>
          <w:p w14:paraId="0BC003A6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6058B0D9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458561DA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2907CD0D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2B5231EF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5258D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81B94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2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7024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5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DF9EB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D9619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0FEA0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B4F8C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883B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A10D3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53543978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02AC31E4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029B1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5BCF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0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E61B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8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6850A0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E9D01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18EA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B47C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DA1B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E0DB9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1A6DD38A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612D8ABB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30157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4D896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0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5E89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1859C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9AD6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DBDB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37D3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7136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0106C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6059AC0C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02592768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49853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77C6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7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D20F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7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A7572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C7A426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7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120F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8B8C4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1A874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F8657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6DDADCAB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6B2A2126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46920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C4373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7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45BC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1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90F82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7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D698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0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64D1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1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743A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6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BBD5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5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6B20E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70 </w:t>
            </w:r>
          </w:p>
        </w:tc>
      </w:tr>
      <w:tr w:rsidR="00A70EAE" w:rsidRPr="00AD703D" w14:paraId="252C985C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00506B49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30770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25700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089F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3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19C94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CA9D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1CD4F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23714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DB7A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3BCCC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2F03A2F4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3ADDCAA1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B347B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357C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7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A4EE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1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11817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0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A120C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43F80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2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4E1F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6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DEA7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8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27DAD9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36 </w:t>
            </w:r>
          </w:p>
        </w:tc>
      </w:tr>
      <w:tr w:rsidR="00A70EAE" w:rsidRPr="00AD703D" w14:paraId="738C01ED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398F489A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E10D3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5E06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3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FE52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46F97D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DDEE9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8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75AA5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D377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5D40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E3FDCB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25845A9E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5D32CF3E" w14:textId="77777777" w:rsidR="00A70EAE" w:rsidRPr="00AD703D" w:rsidRDefault="00A70EAE" w:rsidP="00A70EAE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4557F7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C5B6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2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C1D04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D22582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593DE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366280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D85F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9B63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90AE8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AD703D" w14:paraId="3E7440CC" w14:textId="77777777" w:rsidTr="00B607AC">
        <w:trPr>
          <w:trHeight w:val="255"/>
        </w:trPr>
        <w:tc>
          <w:tcPr>
            <w:tcW w:w="1393" w:type="dxa"/>
            <w:vMerge/>
            <w:shd w:val="clear" w:color="auto" w:fill="auto"/>
            <w:noWrap/>
            <w:vAlign w:val="center"/>
            <w:hideMark/>
          </w:tcPr>
          <w:p w14:paraId="6195369D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5D0F5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30C9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2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70AB1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8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5222A8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8789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853A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F5E4F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1A83C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AFCDBA" w14:textId="77777777" w:rsidR="00A70EAE" w:rsidRPr="00AD703D" w:rsidRDefault="00A70EAE" w:rsidP="00A70E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70EAE" w:rsidRPr="008B1625" w14:paraId="479B6695" w14:textId="77777777" w:rsidTr="00B607AC">
        <w:trPr>
          <w:trHeight w:val="255"/>
        </w:trPr>
        <w:tc>
          <w:tcPr>
            <w:tcW w:w="2101" w:type="dxa"/>
            <w:gridSpan w:val="2"/>
            <w:shd w:val="clear" w:color="auto" w:fill="auto"/>
            <w:noWrap/>
            <w:vAlign w:val="center"/>
            <w:hideMark/>
          </w:tcPr>
          <w:p w14:paraId="0CE69EFD" w14:textId="77777777" w:rsidR="00A70EAE" w:rsidRPr="00AD703D" w:rsidRDefault="00A70EAE" w:rsidP="00A70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(±STD)</w:t>
            </w:r>
          </w:p>
        </w:tc>
        <w:tc>
          <w:tcPr>
            <w:tcW w:w="8364" w:type="dxa"/>
            <w:gridSpan w:val="8"/>
            <w:shd w:val="clear" w:color="auto" w:fill="auto"/>
            <w:noWrap/>
            <w:vAlign w:val="center"/>
            <w:hideMark/>
          </w:tcPr>
          <w:p w14:paraId="066E1154" w14:textId="77777777" w:rsidR="00A70EAE" w:rsidRPr="008B1625" w:rsidRDefault="00A70EAE" w:rsidP="00A70E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D70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35±3.87</w:t>
            </w:r>
          </w:p>
        </w:tc>
      </w:tr>
    </w:tbl>
    <w:p w14:paraId="2FBB3C45" w14:textId="77777777" w:rsidR="00A70EAE" w:rsidRPr="008B1625" w:rsidRDefault="00A70EAE" w:rsidP="00B607AC">
      <w:pPr>
        <w:rPr>
          <w:rFonts w:ascii="Times New Roman" w:hAnsi="Times New Roman" w:cs="Times New Roman"/>
          <w:sz w:val="20"/>
          <w:szCs w:val="20"/>
        </w:rPr>
      </w:pPr>
    </w:p>
    <w:sectPr w:rsidR="00A70EAE" w:rsidRPr="008B1625" w:rsidSect="00B607AC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4110B" w14:textId="77777777" w:rsidR="00743895" w:rsidRDefault="00743895" w:rsidP="0073722E">
      <w:r>
        <w:separator/>
      </w:r>
    </w:p>
  </w:endnote>
  <w:endnote w:type="continuationSeparator" w:id="0">
    <w:p w14:paraId="3A172148" w14:textId="77777777" w:rsidR="00743895" w:rsidRDefault="00743895" w:rsidP="00737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220D9" w14:textId="77777777" w:rsidR="00743895" w:rsidRDefault="00743895" w:rsidP="0073722E">
      <w:r>
        <w:separator/>
      </w:r>
    </w:p>
  </w:footnote>
  <w:footnote w:type="continuationSeparator" w:id="0">
    <w:p w14:paraId="7ED39297" w14:textId="77777777" w:rsidR="00743895" w:rsidRDefault="00743895" w:rsidP="00737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EAE"/>
    <w:rsid w:val="00313CBE"/>
    <w:rsid w:val="003907F6"/>
    <w:rsid w:val="003B4546"/>
    <w:rsid w:val="003B77F4"/>
    <w:rsid w:val="003C4319"/>
    <w:rsid w:val="004011BA"/>
    <w:rsid w:val="00424FAC"/>
    <w:rsid w:val="00436643"/>
    <w:rsid w:val="004B3BA2"/>
    <w:rsid w:val="00671D38"/>
    <w:rsid w:val="006A4C41"/>
    <w:rsid w:val="0073722E"/>
    <w:rsid w:val="00743895"/>
    <w:rsid w:val="00751C8F"/>
    <w:rsid w:val="007839C9"/>
    <w:rsid w:val="007A75DB"/>
    <w:rsid w:val="00872F98"/>
    <w:rsid w:val="008B1625"/>
    <w:rsid w:val="008E2873"/>
    <w:rsid w:val="009222B6"/>
    <w:rsid w:val="009B04DD"/>
    <w:rsid w:val="00A70EAE"/>
    <w:rsid w:val="00AD703D"/>
    <w:rsid w:val="00B52BA3"/>
    <w:rsid w:val="00B607AC"/>
    <w:rsid w:val="00B73D6B"/>
    <w:rsid w:val="00C40B4C"/>
    <w:rsid w:val="00D05289"/>
    <w:rsid w:val="00D12E5D"/>
    <w:rsid w:val="00D52DB1"/>
    <w:rsid w:val="00E03EF1"/>
    <w:rsid w:val="00F3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B6B1580"/>
  <w15:chartTrackingRefBased/>
  <w15:docId w15:val="{9AF27CC0-5D86-4E62-BD1B-6D21D40B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72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7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722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B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B4C"/>
    <w:rPr>
      <w:sz w:val="18"/>
      <w:szCs w:val="18"/>
    </w:rPr>
  </w:style>
  <w:style w:type="paragraph" w:styleId="Revision">
    <w:name w:val="Revision"/>
    <w:hidden/>
    <w:uiPriority w:val="99"/>
    <w:semiHidden/>
    <w:rsid w:val="00AD7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9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J</dc:creator>
  <cp:keywords/>
  <dc:description/>
  <cp:lastModifiedBy>Naimeng Liu</cp:lastModifiedBy>
  <cp:revision>11</cp:revision>
  <dcterms:created xsi:type="dcterms:W3CDTF">2021-08-11T06:54:00Z</dcterms:created>
  <dcterms:modified xsi:type="dcterms:W3CDTF">2022-06-02T07:27:00Z</dcterms:modified>
</cp:coreProperties>
</file>